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1A1A1A"/>
          <w:sz w:val="20"/>
          <w:szCs w:val="20"/>
        </w:rPr>
        <w:t>PsycArticles &amp; PsycINFO:</w:t>
      </w:r>
    </w:p>
    <w:tbl>
      <w:tblPr>
        <w:tblW w:w="12280" w:type="dxa"/>
        <w:tblInd w:w="-118" w:type="dxa"/>
        <w:tblBorders>
          <w:top w:val="single" w:sz="8" w:space="0" w:color="D4D1D1"/>
          <w:left w:val="single" w:sz="8" w:space="0" w:color="D4D1D1"/>
          <w:right w:val="single" w:sz="8" w:space="0" w:color="D4D1D1"/>
        </w:tblBorders>
        <w:tblLayout w:type="fixed"/>
        <w:tblLook w:val="0000" w:firstRow="0" w:lastRow="0" w:firstColumn="0" w:lastColumn="0" w:noHBand="0" w:noVBand="0"/>
      </w:tblPr>
      <w:tblGrid>
        <w:gridCol w:w="899"/>
        <w:gridCol w:w="6466"/>
        <w:gridCol w:w="4915"/>
      </w:tblGrid>
      <w:tr w:rsidR="00E66B63">
        <w:tc>
          <w:tcPr>
            <w:tcW w:w="80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earch ID#</w:t>
            </w:r>
          </w:p>
        </w:tc>
        <w:tc>
          <w:tcPr>
            <w:tcW w:w="606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20" w:type="nil"/>
              <w:bottom w:w="120" w:type="nil"/>
              <w:right w:w="12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Terms</w:t>
            </w:r>
          </w:p>
        </w:tc>
        <w:tc>
          <w:tcPr>
            <w:tcW w:w="45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Options</w:t>
            </w:r>
          </w:p>
        </w:tc>
      </w:tr>
      <w:tr w:rsidR="00E66B63">
        <w:tblPrEx>
          <w:tblBorders>
            <w:top w:val="none" w:sz="0" w:space="0" w:color="auto"/>
          </w:tblBorders>
        </w:tblPrEx>
        <w:tc>
          <w:tcPr>
            <w:tcW w:w="84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5</w:t>
            </w:r>
          </w:p>
        </w:tc>
        <w:tc>
          <w:tcPr>
            <w:tcW w:w="60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U ( social robot OR social robots OR socially assistive robot OR socially assistive robots ) AND SU ( mental health OR counseling OR therapy OR psychotherapy ) </w:t>
            </w:r>
          </w:p>
        </w:tc>
        <w:tc>
          <w:tcPr>
            <w:tcW w:w="462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Limiters - Published Date: 20080101-20180620; Age Groups: Adulthood (18 yrs &amp; older), Young Adulthood (18-29 yrs), Thirties (30-39 yrs), Middle Age (40-64 yrs), Aged (65 yrs &amp; older), Very Old (85 yrs &amp; older)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Narrow by Language: - english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modes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- Boolean/Phrase</w:t>
            </w:r>
          </w:p>
        </w:tc>
      </w:tr>
      <w:tr w:rsidR="00E66B63">
        <w:tblPrEx>
          <w:tblBorders>
            <w:top w:val="none" w:sz="0" w:space="0" w:color="auto"/>
          </w:tblBorders>
        </w:tblPrEx>
        <w:tc>
          <w:tcPr>
            <w:tcW w:w="84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4</w:t>
            </w:r>
          </w:p>
        </w:tc>
        <w:tc>
          <w:tcPr>
            <w:tcW w:w="60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TX ( social robot OR social robots OR socially assistive robot OR socially assistive robots ) AND TX ( mental health OR counseling OR therapy OR psychotherapy ) </w:t>
            </w:r>
          </w:p>
        </w:tc>
        <w:tc>
          <w:tcPr>
            <w:tcW w:w="462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Limiters - Published Date: 20080101-20180620; Age Groups: Adulthood (18 yrs &amp; older), Young Adulthood (18-29 yrs), Thirties (30-39 yrs), Middle Age (40-64 yrs), Aged (65 yrs &amp; older), Very Old (85 yrs &amp; older)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Narrow by Language: - english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modes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- Boolean/Phrase</w:t>
            </w:r>
          </w:p>
        </w:tc>
      </w:tr>
      <w:tr w:rsidR="00E66B63">
        <w:tblPrEx>
          <w:tblBorders>
            <w:top w:val="none" w:sz="0" w:space="0" w:color="auto"/>
          </w:tblBorders>
        </w:tblPrEx>
        <w:tc>
          <w:tcPr>
            <w:tcW w:w="84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3</w:t>
            </w:r>
          </w:p>
        </w:tc>
        <w:tc>
          <w:tcPr>
            <w:tcW w:w="60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AB ( social robot OR social robots OR socially assistive robot OR socially assistive robots ) AND AB ( mental health OR counseling OR therapy OR psychotherapy ) </w:t>
            </w:r>
          </w:p>
        </w:tc>
        <w:tc>
          <w:tcPr>
            <w:tcW w:w="462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Limiters - Published Date: 20080101-20180620; Age Groups: Adulthood (18 yrs &amp; older), Young Adulthood (18-29 yrs), Thirties (30-39 yrs), Middle Age (40-64 yrs), Aged (65 yrs &amp; older), Very Old (85 yrs &amp; older)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Narrow by Language: - english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modes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- Boolean/Phrase</w:t>
            </w:r>
          </w:p>
        </w:tc>
      </w:tr>
      <w:tr w:rsidR="00E66B63">
        <w:tblPrEx>
          <w:tblBorders>
            <w:top w:val="none" w:sz="0" w:space="0" w:color="auto"/>
          </w:tblBorders>
        </w:tblPrEx>
        <w:tc>
          <w:tcPr>
            <w:tcW w:w="84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2</w:t>
            </w:r>
          </w:p>
        </w:tc>
        <w:tc>
          <w:tcPr>
            <w:tcW w:w="60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TI ( social robot OR social robots OR socially assistive robot OR socially assistive robots ) AND TI ( mental health OR counseling OR therapy OR psychotherapy ) </w:t>
            </w:r>
          </w:p>
        </w:tc>
        <w:tc>
          <w:tcPr>
            <w:tcW w:w="462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shd w:val="clear" w:color="auto" w:fill="EFEFEF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Limiters - Published Date: 20080101-20180620; Age Groups: Adulthood (18 yrs &amp; older), Young Adulthood (18-29 yrs), Thirties (30-39 yrs), Middle Age (40-64 yrs), Aged (65 yrs &amp; older), Very Old (85 yrs &amp; older)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Narrow by Language: - english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modes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- Boolean/Phrase</w:t>
            </w:r>
          </w:p>
        </w:tc>
      </w:tr>
      <w:tr w:rsidR="00E66B63">
        <w:tblPrEx>
          <w:tblBorders>
            <w:top w:val="none" w:sz="0" w:space="0" w:color="auto"/>
            <w:bottom w:val="single" w:sz="8" w:space="0" w:color="D4D1D1"/>
          </w:tblBorders>
        </w:tblPrEx>
        <w:tc>
          <w:tcPr>
            <w:tcW w:w="846" w:type="dxa"/>
            <w:tcBorders>
              <w:top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1</w:t>
            </w:r>
          </w:p>
        </w:tc>
        <w:tc>
          <w:tcPr>
            <w:tcW w:w="608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  <w:right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( social robot OR social robots OR socially assistive robot OR socially assistive robots ) AND ( mental health OR counseling OR therapy OR psychotherapy ) </w:t>
            </w:r>
          </w:p>
        </w:tc>
        <w:tc>
          <w:tcPr>
            <w:tcW w:w="4626" w:type="dxa"/>
            <w:tcBorders>
              <w:top w:val="single" w:sz="8" w:space="0" w:color="D4D1D1"/>
              <w:left w:val="single" w:sz="8" w:space="0" w:color="D4D1D1"/>
              <w:bottom w:val="single" w:sz="8" w:space="0" w:color="D4D1D1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Limiters - Published Date: 20080101-20180620; Age Groups: Adulthood (18 yrs &amp; older), Young Adulthood (18-29 yrs), Thirties (30-39 yrs), Middle Age (40-64 yrs), Aged (65 yrs &amp; older), Very Old (85 yrs &amp; older)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Narrow by Language: - english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Search modes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- Boolean/Phrase</w:t>
            </w:r>
          </w:p>
        </w:tc>
      </w:tr>
    </w:tbl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  <w:r>
        <w:rPr>
          <w:rFonts w:ascii="Arial" w:hAnsi="Arial" w:cs="Arial"/>
          <w:color w:val="1A1A1A"/>
          <w:sz w:val="20"/>
          <w:szCs w:val="20"/>
        </w:rPr>
        <w:lastRenderedPageBreak/>
        <w:t> </w:t>
      </w:r>
    </w:p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  <w:r>
        <w:rPr>
          <w:rFonts w:ascii="Arial" w:hAnsi="Arial" w:cs="Arial"/>
          <w:b/>
          <w:bCs/>
          <w:color w:val="1A1A1A"/>
          <w:sz w:val="20"/>
          <w:szCs w:val="20"/>
        </w:rPr>
        <w:t>PubMed:</w:t>
      </w:r>
    </w:p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</w:p>
    <w:tbl>
      <w:tblPr>
        <w:tblW w:w="13577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341"/>
        <w:gridCol w:w="236"/>
      </w:tblGrid>
      <w:tr w:rsidR="00E66B63" w:rsidTr="00E66B63">
        <w:trPr>
          <w:gridAfter w:val="1"/>
          <w:wAfter w:w="236" w:type="dxa"/>
        </w:trPr>
        <w:tc>
          <w:tcPr>
            <w:tcW w:w="13341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64" w:type="nil"/>
              <w:left w:w="64" w:type="nil"/>
              <w:bottom w:w="64" w:type="nil"/>
              <w:right w:w="64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earch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((((social robot[Text Word] OR social robots[Text Word] OR socially assistive robot[Text Word] OR socially assistive robots[Text Word])) AND (mental health[Text Word] OR counseling[Text Word] OR therapy[Text Word] OR psychotherapy[Text Word]))) NOT ((infant[mh] OR child[mh] OR adolescent[mh]) NOT adult[mh])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Sort by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Best Match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Filters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Publication date from 2009/01/01 to 2018/06/20; English</w:t>
            </w: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13577" w:type="dxa"/>
            <w:gridSpan w:val="2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64" w:type="nil"/>
              <w:left w:w="64" w:type="nil"/>
              <w:bottom w:w="64" w:type="nil"/>
              <w:right w:w="64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earch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((((social robot[Title/Abstract] OR social robots[Title/Abstract] OR socially assistive robot[Title/Abstract] OR socially assistive robots[Title/Abstract])) AND (mental health[Title/Abstract] OR counseling[Title/Abstract] OR therapy[Title/Abstract] OR psychotherapy[Title/Abstract]))) NOT ((infant[mh] OR child[mh] OR adolescent[mh]) NOT adult[mh])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Sort by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Best Match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Filters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Publication date from 2009/01/01 to 2018/06/20; English</w:t>
            </w:r>
          </w:p>
        </w:tc>
      </w:tr>
      <w:tr w:rsidR="00E66B63" w:rsidTr="00E66B63">
        <w:tblPrEx>
          <w:tblBorders>
            <w:top w:val="none" w:sz="0" w:space="0" w:color="auto"/>
          </w:tblBorders>
        </w:tblPrEx>
        <w:trPr>
          <w:trHeight w:val="1105"/>
        </w:trPr>
        <w:tc>
          <w:tcPr>
            <w:tcW w:w="13577" w:type="dxa"/>
            <w:gridSpan w:val="2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64" w:type="nil"/>
              <w:left w:w="64" w:type="nil"/>
              <w:bottom w:w="64" w:type="nil"/>
              <w:right w:w="64" w:type="nil"/>
            </w:tcMar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Search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(((((social robot OR social robots OR socially assistive robot OR socially assistive robots)) AND ( "2009/01/01"[PDat] : "2018/06/20"[PDat] ) AND English[lang])) AND (((mental health OR counseling OR therapy OR psychotherapy)) AND ( "2009/01/01"[PDat] : "2018/06/20"[PDat] ) AND English[lang])) NOT ((infant[mh] OR child[mh] OR adolescent[mh]) NOT adult[mh])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Sort by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Best Match</w:t>
            </w: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 Filters: </w:t>
            </w:r>
            <w:r>
              <w:rPr>
                <w:rFonts w:ascii="Helvetica" w:hAnsi="Helvetica" w:cs="Helvetica"/>
                <w:b/>
                <w:bCs/>
                <w:color w:val="1A1A1A"/>
                <w:sz w:val="20"/>
                <w:szCs w:val="20"/>
              </w:rPr>
              <w:t>Publication date from 2009/01/01 to 2018/06/20; English</w:t>
            </w:r>
          </w:p>
        </w:tc>
      </w:tr>
      <w:tr w:rsidR="00E66B63" w:rsidTr="00E66B63">
        <w:tc>
          <w:tcPr>
            <w:tcW w:w="13341" w:type="dxa"/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</w:tbl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  <w:r>
        <w:rPr>
          <w:rFonts w:ascii="Arial" w:hAnsi="Arial" w:cs="Arial"/>
          <w:color w:val="1A1A1A"/>
          <w:sz w:val="20"/>
          <w:szCs w:val="20"/>
        </w:rPr>
        <w:t> </w:t>
      </w:r>
    </w:p>
    <w:p w:rsidR="00E66B63" w:rsidRDefault="00E66B63" w:rsidP="00E66B63">
      <w:pPr>
        <w:autoSpaceDE w:val="0"/>
        <w:autoSpaceDN w:val="0"/>
        <w:adjustRightInd w:val="0"/>
        <w:spacing w:line="220" w:lineRule="atLeast"/>
        <w:rPr>
          <w:rFonts w:ascii="Arial" w:hAnsi="Arial" w:cs="Arial"/>
          <w:color w:val="1A1A1A"/>
          <w:sz w:val="20"/>
          <w:szCs w:val="20"/>
        </w:rPr>
      </w:pPr>
      <w:r>
        <w:rPr>
          <w:rFonts w:ascii="Arial" w:hAnsi="Arial" w:cs="Arial"/>
          <w:b/>
          <w:bCs/>
          <w:color w:val="1A1A1A"/>
          <w:sz w:val="20"/>
          <w:szCs w:val="20"/>
        </w:rPr>
        <w:t>MEDLINE (in Ovid):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62"/>
        <w:gridCol w:w="7050"/>
        <w:gridCol w:w="7285"/>
        <w:gridCol w:w="7285"/>
      </w:tblGrid>
      <w:tr w:rsidR="00E66B63" w:rsidTr="00E66B63">
        <w:tc>
          <w:tcPr>
            <w:tcW w:w="76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  <w:tc>
          <w:tcPr>
            <w:tcW w:w="14335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 xml:space="preserve">(((social robot or social robots or socially assistive robot or socially assistive robots) and (mental health or counseling or therapy or psychotherapy)) </w:t>
            </w:r>
          </w:p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not ((infant or child or adolescent) not adult)).af.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27</w:t>
            </w: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limit 1 to (english language and yr="2009 - 2018")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25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((social robot or social robots or socially assistive robot or socially assistive robots) and (mental health or counseling or therapy or psychotherapy)).ti. not ((infant or child or adolescent) not adult).af.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1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limit 3 to (english language and yr="2009 - 2018")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1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((social robot or social robots or socially assistive robot or socially assistive robots) and (mental health or counseling or therapy or psychotherapy)).kf. not ((infant or child or adolescent) not adult).af.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limit 5 to (english language and yr="2009 - 2018")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blPrEx>
          <w:tblBorders>
            <w:top w:val="none" w:sz="0" w:space="0" w:color="auto"/>
          </w:tblBorders>
        </w:tblPrEx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((social robot or social robots or socially assistive robot or socially assistive robots) and (mental health or counseling or therapy or psychotherapy)).ab. not ((infant or child or adolescent) not adult).af.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11</w:t>
            </w:r>
          </w:p>
        </w:tc>
        <w:tc>
          <w:tcPr>
            <w:tcW w:w="222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  <w:tr w:rsidR="00E66B63" w:rsidTr="00E66B63">
        <w:tc>
          <w:tcPr>
            <w:tcW w:w="7812" w:type="dxa"/>
            <w:gridSpan w:val="2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limit 7 to (english language and yr="2009 - 2018")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spacing w:line="240" w:lineRule="atLeast"/>
              <w:rPr>
                <w:rFonts w:ascii="Helvetica" w:hAnsi="Helvetica" w:cs="Helvetica"/>
                <w:color w:val="1A1A1A"/>
                <w:sz w:val="20"/>
                <w:szCs w:val="20"/>
              </w:rPr>
            </w:pPr>
            <w:r>
              <w:rPr>
                <w:rFonts w:ascii="Helvetica" w:hAnsi="Helvetica" w:cs="Helvetica"/>
                <w:color w:val="1A1A1A"/>
                <w:sz w:val="20"/>
                <w:szCs w:val="20"/>
              </w:rPr>
              <w:t>9</w:t>
            </w:r>
          </w:p>
        </w:tc>
        <w:tc>
          <w:tcPr>
            <w:tcW w:w="7285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E66B63" w:rsidRDefault="00E66B63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1A1A1A"/>
                <w:sz w:val="20"/>
                <w:szCs w:val="20"/>
              </w:rPr>
            </w:pPr>
          </w:p>
        </w:tc>
      </w:tr>
    </w:tbl>
    <w:p w:rsidR="0010477D" w:rsidRDefault="00831CD4"/>
    <w:p w:rsidR="00A30DAA" w:rsidRDefault="00A30DAA"/>
    <w:p w:rsidR="00A30DAA" w:rsidRPr="007E1D71" w:rsidRDefault="00A30DAA">
      <w:pPr>
        <w:rPr>
          <w:rFonts w:ascii="Arial" w:hAnsi="Arial" w:cs="Arial"/>
          <w:b/>
        </w:rPr>
      </w:pPr>
      <w:r w:rsidRPr="007E1D71">
        <w:rPr>
          <w:rFonts w:ascii="Arial" w:hAnsi="Arial" w:cs="Arial"/>
          <w:b/>
        </w:rPr>
        <w:t>IEEExplore:</w:t>
      </w:r>
    </w:p>
    <w:p w:rsidR="00A30DAA" w:rsidRPr="007E1D71" w:rsidRDefault="00A30DAA" w:rsidP="00A30DAA">
      <w:pPr>
        <w:rPr>
          <w:rFonts w:ascii="Arial" w:eastAsia="Times New Roman" w:hAnsi="Arial" w:cs="Arial"/>
          <w:bCs/>
          <w:shd w:val="clear" w:color="auto" w:fill="FFFFFF"/>
        </w:rPr>
      </w:pPr>
      <w:r w:rsidRPr="00A30DAA">
        <w:rPr>
          <w:rFonts w:ascii="Arial" w:eastAsia="Times New Roman" w:hAnsi="Arial" w:cs="Arial"/>
          <w:bCs/>
          <w:shd w:val="clear" w:color="auto" w:fill="FFFFFF"/>
        </w:rPr>
        <w:lastRenderedPageBreak/>
        <w:t>(((social robot OR social robots OR socially assistive robot OR socially assistive robots) AND mental health OR counseling OR therapy OR psychotherapy) NOT ((infant OR child OR adolescent) NOT adult))</w:t>
      </w:r>
    </w:p>
    <w:p w:rsidR="00A30DAA" w:rsidRPr="00A30DAA" w:rsidRDefault="007E1D71" w:rsidP="00A30DAA">
      <w:pPr>
        <w:rPr>
          <w:rFonts w:ascii="Arial" w:eastAsia="Times New Roman" w:hAnsi="Arial" w:cs="Arial"/>
        </w:rPr>
      </w:pPr>
      <w:r w:rsidRPr="007E1D71">
        <w:rPr>
          <w:rFonts w:ascii="Arial" w:eastAsia="Times New Roman" w:hAnsi="Arial" w:cs="Arial"/>
        </w:rPr>
        <w:t>Limit (English language and yr= “2009-2018”)</w:t>
      </w:r>
    </w:p>
    <w:p w:rsidR="00A30DAA" w:rsidRDefault="00A30DAA"/>
    <w:sectPr w:rsidR="00A30DAA" w:rsidSect="00E66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63"/>
    <w:rsid w:val="000416DC"/>
    <w:rsid w:val="000632EE"/>
    <w:rsid w:val="00076A96"/>
    <w:rsid w:val="000830D2"/>
    <w:rsid w:val="00086328"/>
    <w:rsid w:val="000B3D59"/>
    <w:rsid w:val="000E46FF"/>
    <w:rsid w:val="000E50B0"/>
    <w:rsid w:val="001222F7"/>
    <w:rsid w:val="00124CE0"/>
    <w:rsid w:val="00182A72"/>
    <w:rsid w:val="001A38DD"/>
    <w:rsid w:val="001A3D56"/>
    <w:rsid w:val="001C57F6"/>
    <w:rsid w:val="00262440"/>
    <w:rsid w:val="002921C7"/>
    <w:rsid w:val="002B1F3E"/>
    <w:rsid w:val="002E57ED"/>
    <w:rsid w:val="002F3F16"/>
    <w:rsid w:val="003D40A0"/>
    <w:rsid w:val="00492EF4"/>
    <w:rsid w:val="004A3D79"/>
    <w:rsid w:val="004E5D9F"/>
    <w:rsid w:val="004F33C3"/>
    <w:rsid w:val="00527DFD"/>
    <w:rsid w:val="00531FB8"/>
    <w:rsid w:val="0054128A"/>
    <w:rsid w:val="005428C5"/>
    <w:rsid w:val="00544EEF"/>
    <w:rsid w:val="005627AB"/>
    <w:rsid w:val="00565DA8"/>
    <w:rsid w:val="00570B9E"/>
    <w:rsid w:val="005B7A16"/>
    <w:rsid w:val="005C00F9"/>
    <w:rsid w:val="005C44FF"/>
    <w:rsid w:val="00657929"/>
    <w:rsid w:val="006B668B"/>
    <w:rsid w:val="0070543E"/>
    <w:rsid w:val="00706CF7"/>
    <w:rsid w:val="007B3E8E"/>
    <w:rsid w:val="007E1D71"/>
    <w:rsid w:val="007F7BC7"/>
    <w:rsid w:val="00813B11"/>
    <w:rsid w:val="0082143A"/>
    <w:rsid w:val="00831CD4"/>
    <w:rsid w:val="008E5A9A"/>
    <w:rsid w:val="008E6189"/>
    <w:rsid w:val="008E631E"/>
    <w:rsid w:val="00904214"/>
    <w:rsid w:val="009800C1"/>
    <w:rsid w:val="00997A2D"/>
    <w:rsid w:val="009A2054"/>
    <w:rsid w:val="009B0385"/>
    <w:rsid w:val="009C515D"/>
    <w:rsid w:val="009D306E"/>
    <w:rsid w:val="009D5D84"/>
    <w:rsid w:val="009E20EC"/>
    <w:rsid w:val="009F5D72"/>
    <w:rsid w:val="00A30DAA"/>
    <w:rsid w:val="00A516EE"/>
    <w:rsid w:val="00A61478"/>
    <w:rsid w:val="00AA1AAA"/>
    <w:rsid w:val="00AA3445"/>
    <w:rsid w:val="00AE2476"/>
    <w:rsid w:val="00AE6FE1"/>
    <w:rsid w:val="00AF2E71"/>
    <w:rsid w:val="00B20A9A"/>
    <w:rsid w:val="00B26906"/>
    <w:rsid w:val="00B30822"/>
    <w:rsid w:val="00B60A60"/>
    <w:rsid w:val="00BB5970"/>
    <w:rsid w:val="00BC072A"/>
    <w:rsid w:val="00BC78E7"/>
    <w:rsid w:val="00BD4436"/>
    <w:rsid w:val="00BF4807"/>
    <w:rsid w:val="00BF69A3"/>
    <w:rsid w:val="00C0524F"/>
    <w:rsid w:val="00C138B9"/>
    <w:rsid w:val="00C3010D"/>
    <w:rsid w:val="00C808EE"/>
    <w:rsid w:val="00D2547B"/>
    <w:rsid w:val="00D7303A"/>
    <w:rsid w:val="00E66B63"/>
    <w:rsid w:val="00EB2AE8"/>
    <w:rsid w:val="00FA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61C887EC-CA93-364E-BF5D-CC223027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1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Scoglio</dc:creator>
  <cp:keywords/>
  <dc:description/>
  <cp:lastModifiedBy>LY</cp:lastModifiedBy>
  <cp:revision>2</cp:revision>
  <dcterms:created xsi:type="dcterms:W3CDTF">2019-06-24T19:03:00Z</dcterms:created>
  <dcterms:modified xsi:type="dcterms:W3CDTF">2019-06-24T19:03:00Z</dcterms:modified>
</cp:coreProperties>
</file>